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617" w:rsidRPr="00C832CE" w:rsidRDefault="00DE3408" w:rsidP="00C35617">
      <w:pPr>
        <w:spacing w:line="480" w:lineRule="auto"/>
      </w:pPr>
      <w:r>
        <w:rPr>
          <w:b/>
        </w:rPr>
        <w:t xml:space="preserve">Table S1: </w:t>
      </w:r>
      <w:r w:rsidR="00B54B08">
        <w:rPr>
          <w:b/>
        </w:rPr>
        <w:t>OTUs responsible for p</w:t>
      </w:r>
      <w:r w:rsidR="00C35617" w:rsidRPr="00C832CE">
        <w:rPr>
          <w:b/>
        </w:rPr>
        <w:t xml:space="preserve">artitioning of lamb </w:t>
      </w:r>
      <w:r w:rsidR="00C35617">
        <w:rPr>
          <w:b/>
        </w:rPr>
        <w:t>oropharyngeal</w:t>
      </w:r>
      <w:r w:rsidR="00C35617" w:rsidRPr="00C832CE">
        <w:rPr>
          <w:b/>
        </w:rPr>
        <w:t xml:space="preserve"> swabs into two groups (using Laplace value).</w:t>
      </w:r>
      <w:bookmarkStart w:id="0" w:name="_GoBack"/>
      <w:bookmarkEnd w:id="0"/>
    </w:p>
    <w:tbl>
      <w:tblPr>
        <w:tblW w:w="5909" w:type="dxa"/>
        <w:tblLook w:val="04A0" w:firstRow="1" w:lastRow="0" w:firstColumn="1" w:lastColumn="0" w:noHBand="0" w:noVBand="1"/>
      </w:tblPr>
      <w:tblGrid>
        <w:gridCol w:w="3148"/>
        <w:gridCol w:w="1791"/>
        <w:gridCol w:w="960"/>
        <w:gridCol w:w="10"/>
      </w:tblGrid>
      <w:tr w:rsidR="00C35617" w:rsidRPr="00C832CE" w:rsidTr="00A919FA">
        <w:trPr>
          <w:trHeight w:val="288"/>
        </w:trPr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Taxonomy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Indicator groups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 value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Bacteroid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Bibersteinia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rehalos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ampylobacter rect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eptotrichi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oraxell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orphyromona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reptococc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reptococcus mino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Kingell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Moraxella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ovi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steurell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Coma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Cardi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rynebacteriu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Lactobacillal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annerell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BD1-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Bibersteini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usobacteriu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annheim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Streptococcus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galacti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ctinomyces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yovaginali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lastRenderedPageBreak/>
              <w:t>Aggregatibacte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Caulobacter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ethylobacterium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komagat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Neiss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nchiformibius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kuhni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Variovorax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aradoxu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ietzi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ylemonell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Streptococc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autropi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rigoribacteriu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Micrococc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eptostreptococc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ctinomyc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reptobacillu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aphylococc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aphylococcus sciur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ampylobact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eptostreptococcus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naerobiu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ropioni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Brachybacteriu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Erysipelotrich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Fus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arvimona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Streptococcus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qu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lastRenderedPageBreak/>
              <w:t>Facklami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icrovirgul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lavibacter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ichiganensi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phingomonas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chinoid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aphylococcus equoru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cinetobacter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venetianu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cinetobacter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woffi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rthrobacte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Bacteroidal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Blauti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Butyrivibrio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Carboxydocell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F23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Clostridial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lostridiu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prococcu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Cori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esulfovibrio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D16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ggerthell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aecalibacteriu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ibrobacter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uccinogen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Lachnospir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Mogi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ogibacteriu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oryell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lastRenderedPageBreak/>
              <w:t>Moryella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ndoligen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Oscillospir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Oscillospira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guilliermondi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-75-a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aprevotell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ersicobacte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revotell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revotell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Prevotella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uminicol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seudobutyrivibrio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yramidobacte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FN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Ruminococc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uminococcus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lavefacien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S24-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HD-23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huttleworthi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ucciniclasticu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TTA_B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Veillonell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YRC2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YS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esulfovibrio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uminococcu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Fibrobacter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lastRenderedPageBreak/>
              <w:t>Treponem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RF3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Chloroherpetal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Thermogemmatisporal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Saprospir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7A_E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SSW63Au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naerofusti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Christensenell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lizabethkingi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naerostip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ose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Spirochaet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Kurthi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BS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Methylacidiphil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naeroplasm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Rhodothermal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F3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Deferribacteral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</w:tr>
      <w:tr w:rsidR="00C35617" w:rsidRPr="00C832CE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Desulfovibrion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</w:tr>
      <w:tr w:rsidR="00C35617" w:rsidRPr="001D560F" w:rsidTr="00A919FA">
        <w:trPr>
          <w:gridAfter w:val="1"/>
          <w:wAfter w:w="10" w:type="dxa"/>
          <w:trHeight w:val="288"/>
        </w:trPr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C832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elenomonas</w:t>
            </w:r>
            <w:proofErr w:type="spellEnd"/>
            <w:r w:rsidRPr="00C832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832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uminantiu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C832CE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Partitio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617" w:rsidRPr="001D560F" w:rsidRDefault="00C35617" w:rsidP="00A919F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2CE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</w:tr>
    </w:tbl>
    <w:p w:rsidR="00C35617" w:rsidRPr="001D560F" w:rsidRDefault="00C35617" w:rsidP="00C35617">
      <w:r w:rsidRPr="00C832CE">
        <w:rPr>
          <w:b/>
        </w:rPr>
        <w:t xml:space="preserve">The OTUs sorted into partition 1 are more </w:t>
      </w:r>
      <w:r>
        <w:rPr>
          <w:b/>
        </w:rPr>
        <w:t>oropharyngeal</w:t>
      </w:r>
      <w:r w:rsidRPr="00C832CE">
        <w:rPr>
          <w:b/>
        </w:rPr>
        <w:t xml:space="preserve">-like whereas those sorted into partition 2 are more </w:t>
      </w:r>
      <w:r>
        <w:rPr>
          <w:b/>
        </w:rPr>
        <w:t>rumen</w:t>
      </w:r>
      <w:r w:rsidRPr="00C832CE">
        <w:rPr>
          <w:b/>
        </w:rPr>
        <w:t>-like. The OTUs which were significantly indicative of either partition 1 or 2 were calculated using the indicator command within mothur.</w:t>
      </w:r>
    </w:p>
    <w:p w:rsidR="00875604" w:rsidRDefault="00875604"/>
    <w:sectPr w:rsidR="00875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617"/>
    <w:rsid w:val="00875604"/>
    <w:rsid w:val="00B54B08"/>
    <w:rsid w:val="00C35617"/>
    <w:rsid w:val="00DE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BBA50-4852-4ABA-8B19-D6F2AF5AE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75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E</Company>
  <LinksUpToDate>false</LinksUpToDate>
  <CharactersWithSpaces>4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DINNING Laura</dc:creator>
  <cp:keywords/>
  <dc:description/>
  <cp:lastModifiedBy>GLENDINNING Laura</cp:lastModifiedBy>
  <cp:revision>3</cp:revision>
  <dcterms:created xsi:type="dcterms:W3CDTF">2016-07-11T11:23:00Z</dcterms:created>
  <dcterms:modified xsi:type="dcterms:W3CDTF">2016-07-11T11:33:00Z</dcterms:modified>
</cp:coreProperties>
</file>